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19A64" w14:textId="77777777" w:rsidR="000C494F" w:rsidRPr="00385730" w:rsidRDefault="00021B24">
      <w:pPr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Supplementary Table </w:t>
      </w:r>
      <w:r w:rsidR="00385730" w:rsidRPr="00385730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1. Primers for </w:t>
      </w:r>
      <w:proofErr w:type="spellStart"/>
      <w:r w:rsidR="00385730" w:rsidRPr="00385730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>hygromicin</w:t>
      </w:r>
      <w:proofErr w:type="spellEnd"/>
      <w:r w:rsidR="00385730" w:rsidRPr="00385730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 resistance gene</w:t>
      </w:r>
    </w:p>
    <w:tbl>
      <w:tblPr>
        <w:tblStyle w:val="Grigliatabella"/>
        <w:tblpPr w:leftFromText="141" w:rightFromText="141" w:vertAnchor="text" w:tblpY="257"/>
        <w:tblW w:w="7763" w:type="dxa"/>
        <w:tblLook w:val="04A0" w:firstRow="1" w:lastRow="0" w:firstColumn="1" w:lastColumn="0" w:noHBand="0" w:noVBand="1"/>
      </w:tblPr>
      <w:tblGrid>
        <w:gridCol w:w="1696"/>
        <w:gridCol w:w="6067"/>
      </w:tblGrid>
      <w:tr w:rsidR="00A06AB6" w:rsidRPr="00385730" w14:paraId="2F1A0D79" w14:textId="77777777" w:rsidTr="00385730">
        <w:trPr>
          <w:trHeight w:val="266"/>
        </w:trPr>
        <w:tc>
          <w:tcPr>
            <w:tcW w:w="1696" w:type="dxa"/>
          </w:tcPr>
          <w:p w14:paraId="419CCE76" w14:textId="77777777" w:rsidR="00A06AB6" w:rsidRPr="00385730" w:rsidRDefault="00A06AB6" w:rsidP="00A720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730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6067" w:type="dxa"/>
          </w:tcPr>
          <w:p w14:paraId="37A9606E" w14:textId="77777777" w:rsidR="00A06AB6" w:rsidRPr="00385730" w:rsidRDefault="00A06AB6" w:rsidP="00A720F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85730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  <w:r w:rsidRPr="00385730">
              <w:rPr>
                <w:rFonts w:ascii="Times New Roman" w:hAnsi="Times New Roman" w:cs="Times New Roman"/>
                <w:b/>
              </w:rPr>
              <w:t xml:space="preserve"> (5’-3’)</w:t>
            </w:r>
          </w:p>
          <w:p w14:paraId="77E53473" w14:textId="77777777" w:rsidR="00A06AB6" w:rsidRPr="00385730" w:rsidRDefault="00A06AB6" w:rsidP="00A720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AB6" w:rsidRPr="00385730" w14:paraId="37369B8D" w14:textId="77777777" w:rsidTr="00385730">
        <w:trPr>
          <w:trHeight w:val="266"/>
        </w:trPr>
        <w:tc>
          <w:tcPr>
            <w:tcW w:w="1696" w:type="dxa"/>
          </w:tcPr>
          <w:p w14:paraId="1583B1CD" w14:textId="77777777" w:rsidR="00A06AB6" w:rsidRPr="00385730" w:rsidRDefault="00A06AB6" w:rsidP="00A720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730">
              <w:rPr>
                <w:rFonts w:ascii="Times New Roman" w:hAnsi="Times New Roman" w:cs="Times New Roman"/>
                <w:lang w:val="en-US"/>
              </w:rPr>
              <w:t>Hyg_bf1</w:t>
            </w:r>
          </w:p>
        </w:tc>
        <w:tc>
          <w:tcPr>
            <w:tcW w:w="6067" w:type="dxa"/>
          </w:tcPr>
          <w:p w14:paraId="7848CCF3" w14:textId="77777777" w:rsidR="00A06AB6" w:rsidRPr="00385730" w:rsidRDefault="00A06AB6" w:rsidP="00A720F7">
            <w:pPr>
              <w:jc w:val="center"/>
              <w:rPr>
                <w:rFonts w:ascii="Times New Roman" w:hAnsi="Times New Roman" w:cs="Times New Roman"/>
              </w:rPr>
            </w:pPr>
            <w:r w:rsidRPr="00385730">
              <w:rPr>
                <w:rFonts w:ascii="Times New Roman" w:hAnsi="Times New Roman" w:cs="Times New Roman"/>
              </w:rPr>
              <w:t>CTCCATACAAGCCAACCACG</w:t>
            </w:r>
          </w:p>
          <w:p w14:paraId="1BEB916C" w14:textId="77777777" w:rsidR="00A06AB6" w:rsidRPr="00385730" w:rsidRDefault="00A06AB6" w:rsidP="00A720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AB6" w:rsidRPr="00385730" w14:paraId="20B6C896" w14:textId="77777777" w:rsidTr="00385730">
        <w:trPr>
          <w:trHeight w:val="251"/>
        </w:trPr>
        <w:tc>
          <w:tcPr>
            <w:tcW w:w="1696" w:type="dxa"/>
          </w:tcPr>
          <w:p w14:paraId="44FA365B" w14:textId="77777777" w:rsidR="00A06AB6" w:rsidRPr="00385730" w:rsidRDefault="00A06AB6" w:rsidP="00A720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730">
              <w:rPr>
                <w:rFonts w:ascii="Times New Roman" w:hAnsi="Times New Roman" w:cs="Times New Roman"/>
                <w:lang w:val="en-US"/>
              </w:rPr>
              <w:t>Hyg_br1</w:t>
            </w:r>
          </w:p>
        </w:tc>
        <w:tc>
          <w:tcPr>
            <w:tcW w:w="6067" w:type="dxa"/>
          </w:tcPr>
          <w:p w14:paraId="4E041B7F" w14:textId="77777777" w:rsidR="00A06AB6" w:rsidRPr="00385730" w:rsidRDefault="00A06AB6" w:rsidP="00A720F7">
            <w:pPr>
              <w:jc w:val="center"/>
              <w:rPr>
                <w:rFonts w:ascii="Times New Roman" w:hAnsi="Times New Roman" w:cs="Times New Roman"/>
              </w:rPr>
            </w:pPr>
            <w:r w:rsidRPr="00385730">
              <w:rPr>
                <w:rFonts w:ascii="Times New Roman" w:hAnsi="Times New Roman" w:cs="Times New Roman"/>
              </w:rPr>
              <w:t>CGATTGCTGATCCCCATGTG</w:t>
            </w:r>
          </w:p>
          <w:p w14:paraId="0E9FBA32" w14:textId="77777777" w:rsidR="00A06AB6" w:rsidRPr="00385730" w:rsidRDefault="00A06AB6" w:rsidP="00A720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F39F3B7" w14:textId="77777777" w:rsidR="00385730" w:rsidRDefault="00385730" w:rsidP="00A06AB6">
      <w:pPr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</w:pPr>
    </w:p>
    <w:p w14:paraId="0D47896D" w14:textId="77777777" w:rsidR="00385730" w:rsidRPr="00385730" w:rsidRDefault="00385730" w:rsidP="00A06AB6">
      <w:pPr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</w:pPr>
    </w:p>
    <w:p w14:paraId="0C6FDB30" w14:textId="77777777" w:rsidR="000C494F" w:rsidRPr="00385730" w:rsidRDefault="000C494F">
      <w:pPr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</w:pPr>
    </w:p>
    <w:p w14:paraId="3A3889F1" w14:textId="77777777" w:rsidR="00A06AB6" w:rsidRPr="00385730" w:rsidRDefault="00A06AB6">
      <w:pPr>
        <w:rPr>
          <w:rFonts w:ascii="Times New Roman" w:hAnsi="Times New Roman" w:cs="Times New Roman"/>
          <w:sz w:val="22"/>
          <w:szCs w:val="22"/>
        </w:rPr>
      </w:pPr>
    </w:p>
    <w:p w14:paraId="2610C3A9" w14:textId="77777777" w:rsidR="00A06AB6" w:rsidRPr="00385730" w:rsidRDefault="00A06AB6">
      <w:pPr>
        <w:rPr>
          <w:rFonts w:ascii="Times New Roman" w:hAnsi="Times New Roman" w:cs="Times New Roman"/>
          <w:sz w:val="22"/>
          <w:szCs w:val="22"/>
        </w:rPr>
      </w:pPr>
    </w:p>
    <w:p w14:paraId="6C2EED74" w14:textId="77777777" w:rsidR="00385730" w:rsidRDefault="00385730" w:rsidP="000C494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</w:pPr>
    </w:p>
    <w:p w14:paraId="5F586AC8" w14:textId="77777777" w:rsidR="00385730" w:rsidRDefault="00385730" w:rsidP="000C494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</w:pPr>
    </w:p>
    <w:p w14:paraId="5E056D5F" w14:textId="77777777" w:rsidR="00385730" w:rsidRDefault="00385730" w:rsidP="000C494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</w:pPr>
    </w:p>
    <w:p w14:paraId="1141B2E0" w14:textId="77777777" w:rsidR="00385730" w:rsidRDefault="00385730" w:rsidP="000C494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</w:pPr>
    </w:p>
    <w:p w14:paraId="430B19E3" w14:textId="77777777" w:rsidR="00A06AB6" w:rsidRPr="00891E9B" w:rsidRDefault="00A06AB6" w:rsidP="000C494F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sectPr w:rsidR="00A06AB6" w:rsidRPr="00891E9B" w:rsidSect="005B21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4C0F"/>
    <w:rsid w:val="00021B24"/>
    <w:rsid w:val="000C494F"/>
    <w:rsid w:val="001B04B3"/>
    <w:rsid w:val="002D615E"/>
    <w:rsid w:val="00385730"/>
    <w:rsid w:val="005B2190"/>
    <w:rsid w:val="00751252"/>
    <w:rsid w:val="00773796"/>
    <w:rsid w:val="00891E9B"/>
    <w:rsid w:val="00A06AB6"/>
    <w:rsid w:val="00A94C0F"/>
    <w:rsid w:val="00BD60EA"/>
    <w:rsid w:val="00C23D75"/>
    <w:rsid w:val="00EB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82B76"/>
  <w15:docId w15:val="{F17D0996-EA82-4F84-957A-3E79DBCA2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94C0F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94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</dc:creator>
  <cp:lastModifiedBy>Clara Conicella</cp:lastModifiedBy>
  <cp:revision>3</cp:revision>
  <dcterms:created xsi:type="dcterms:W3CDTF">2021-01-21T17:34:00Z</dcterms:created>
  <dcterms:modified xsi:type="dcterms:W3CDTF">2021-01-26T14:46:00Z</dcterms:modified>
</cp:coreProperties>
</file>